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7334" w:rsidRDefault="00267334" w:rsidP="0026733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84599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BA07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Pr="00B8459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710F21">
        <w:rPr>
          <w:rFonts w:ascii="Times New Roman" w:hAnsi="Times New Roman" w:cs="Times New Roman"/>
          <w:b/>
          <w:sz w:val="24"/>
          <w:szCs w:val="24"/>
          <w:lang w:val="en-US"/>
        </w:rPr>
        <w:t>List of primers used to amplify and sequence internal gap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, terminal regions and regions of low coverage of </w:t>
      </w:r>
      <w:r w:rsidRPr="00710F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454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pyro</w:t>
      </w:r>
      <w:r w:rsidRPr="00710F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quencing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caffolds for AVCaV or CPrV isolates identified in the Aze204, Pair and 13025 </w:t>
      </w:r>
      <w:r w:rsidRPr="00927268">
        <w:rPr>
          <w:rFonts w:ascii="Times New Roman" w:hAnsi="Times New Roman" w:cs="Times New Roman"/>
          <w:b/>
          <w:i/>
          <w:sz w:val="24"/>
          <w:szCs w:val="24"/>
          <w:lang w:val="en-US"/>
        </w:rPr>
        <w:t>Prunu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ources.</w:t>
      </w:r>
    </w:p>
    <w:tbl>
      <w:tblPr>
        <w:tblStyle w:val="Grilledutableau"/>
        <w:tblW w:w="0" w:type="auto"/>
        <w:tblLayout w:type="fixed"/>
        <w:tblLook w:val="04A0"/>
      </w:tblPr>
      <w:tblGrid>
        <w:gridCol w:w="1809"/>
        <w:gridCol w:w="5387"/>
        <w:gridCol w:w="1560"/>
      </w:tblGrid>
      <w:tr w:rsidR="00267334" w:rsidRPr="00BF3625" w:rsidTr="00911FAE">
        <w:tc>
          <w:tcPr>
            <w:tcW w:w="1809" w:type="dxa"/>
          </w:tcPr>
          <w:p w:rsidR="00267334" w:rsidRPr="00BF3625" w:rsidRDefault="00267334" w:rsidP="00911FA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F36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5387" w:type="dxa"/>
          </w:tcPr>
          <w:p w:rsidR="00267334" w:rsidRPr="00BF3625" w:rsidRDefault="00267334" w:rsidP="00911FA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F36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quence 5'-3'</w:t>
            </w:r>
          </w:p>
        </w:tc>
        <w:tc>
          <w:tcPr>
            <w:tcW w:w="1560" w:type="dxa"/>
          </w:tcPr>
          <w:p w:rsidR="00267334" w:rsidRPr="00BF3625" w:rsidRDefault="00267334" w:rsidP="00911FA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F36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' position</w:t>
            </w:r>
            <w:r w:rsidRPr="00BF362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267334" w:rsidTr="00911FAE">
        <w:tc>
          <w:tcPr>
            <w:tcW w:w="1809" w:type="dxa"/>
          </w:tcPr>
          <w:p w:rsidR="00267334" w:rsidRPr="00BF3625" w:rsidRDefault="00267334" w:rsidP="00911FA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F36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ze204</w:t>
            </w:r>
          </w:p>
        </w:tc>
        <w:tc>
          <w:tcPr>
            <w:tcW w:w="5387" w:type="dxa"/>
          </w:tcPr>
          <w:p w:rsidR="00267334" w:rsidRPr="00663892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67334" w:rsidTr="00911FAE">
        <w:tc>
          <w:tcPr>
            <w:tcW w:w="1809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ze204-F1</w:t>
            </w:r>
          </w:p>
        </w:tc>
        <w:tc>
          <w:tcPr>
            <w:tcW w:w="5387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3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CTTTCCACCTGAGCTTCT</w:t>
            </w:r>
          </w:p>
        </w:tc>
        <w:tc>
          <w:tcPr>
            <w:tcW w:w="1560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3</w:t>
            </w:r>
          </w:p>
        </w:tc>
      </w:tr>
      <w:tr w:rsidR="00267334" w:rsidTr="00911FAE">
        <w:tc>
          <w:tcPr>
            <w:tcW w:w="1809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ze204-R1</w:t>
            </w:r>
          </w:p>
        </w:tc>
        <w:tc>
          <w:tcPr>
            <w:tcW w:w="5387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3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TTATGCCCATAATCAATAGA</w:t>
            </w:r>
          </w:p>
        </w:tc>
        <w:tc>
          <w:tcPr>
            <w:tcW w:w="1560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94</w:t>
            </w:r>
          </w:p>
        </w:tc>
      </w:tr>
      <w:tr w:rsidR="00267334" w:rsidTr="00911FAE">
        <w:tc>
          <w:tcPr>
            <w:tcW w:w="1809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ze204-F2</w:t>
            </w:r>
          </w:p>
        </w:tc>
        <w:tc>
          <w:tcPr>
            <w:tcW w:w="5387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E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GTAGTATTGGAATGCATAGGGA</w:t>
            </w:r>
          </w:p>
        </w:tc>
        <w:tc>
          <w:tcPr>
            <w:tcW w:w="1560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98</w:t>
            </w:r>
          </w:p>
        </w:tc>
      </w:tr>
      <w:tr w:rsidR="00267334" w:rsidTr="00911FAE">
        <w:tc>
          <w:tcPr>
            <w:tcW w:w="1809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ze204-R2</w:t>
            </w:r>
          </w:p>
        </w:tc>
        <w:tc>
          <w:tcPr>
            <w:tcW w:w="5387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E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AGAGTCTGAGTGGTACCTAG</w:t>
            </w:r>
          </w:p>
        </w:tc>
        <w:tc>
          <w:tcPr>
            <w:tcW w:w="1560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73</w:t>
            </w:r>
          </w:p>
        </w:tc>
      </w:tr>
      <w:tr w:rsidR="00267334" w:rsidTr="00911FAE">
        <w:tc>
          <w:tcPr>
            <w:tcW w:w="1809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ze204-F3</w:t>
            </w:r>
          </w:p>
        </w:tc>
        <w:tc>
          <w:tcPr>
            <w:tcW w:w="5387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E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CATTAGGGCTAAGGAATAC</w:t>
            </w:r>
          </w:p>
        </w:tc>
        <w:tc>
          <w:tcPr>
            <w:tcW w:w="1560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16</w:t>
            </w:r>
          </w:p>
        </w:tc>
      </w:tr>
      <w:tr w:rsidR="00267334" w:rsidTr="00911FAE">
        <w:tc>
          <w:tcPr>
            <w:tcW w:w="1809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ze204-R3</w:t>
            </w:r>
          </w:p>
        </w:tc>
        <w:tc>
          <w:tcPr>
            <w:tcW w:w="5387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E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CATACTCCAGTCAATGTCAG</w:t>
            </w:r>
          </w:p>
        </w:tc>
        <w:tc>
          <w:tcPr>
            <w:tcW w:w="1560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28</w:t>
            </w:r>
          </w:p>
        </w:tc>
      </w:tr>
      <w:tr w:rsidR="00267334" w:rsidTr="00911FAE">
        <w:tc>
          <w:tcPr>
            <w:tcW w:w="1809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ze204-F4</w:t>
            </w:r>
          </w:p>
        </w:tc>
        <w:tc>
          <w:tcPr>
            <w:tcW w:w="5387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E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AAGAAGGAGAGAAGGTGGAG</w:t>
            </w:r>
          </w:p>
        </w:tc>
        <w:tc>
          <w:tcPr>
            <w:tcW w:w="1560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57</w:t>
            </w:r>
          </w:p>
        </w:tc>
      </w:tr>
      <w:tr w:rsidR="00267334" w:rsidTr="00911FAE">
        <w:tc>
          <w:tcPr>
            <w:tcW w:w="1809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ze204-R4</w:t>
            </w:r>
          </w:p>
        </w:tc>
        <w:tc>
          <w:tcPr>
            <w:tcW w:w="5387" w:type="dxa"/>
          </w:tcPr>
          <w:p w:rsidR="00267334" w:rsidRPr="00F51EEF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6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GGAAAGATTCCATCCACAGAACAT</w:t>
            </w:r>
          </w:p>
        </w:tc>
        <w:tc>
          <w:tcPr>
            <w:tcW w:w="1560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70</w:t>
            </w:r>
          </w:p>
        </w:tc>
      </w:tr>
      <w:tr w:rsidR="00267334" w:rsidTr="00911FAE">
        <w:tc>
          <w:tcPr>
            <w:tcW w:w="1809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D-Aze20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5387" w:type="dxa"/>
          </w:tcPr>
          <w:p w:rsidR="00267334" w:rsidRPr="00F51EEF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21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GTAGCACGCCCAAATGGAGCTTG</w:t>
            </w:r>
          </w:p>
        </w:tc>
        <w:tc>
          <w:tcPr>
            <w:tcW w:w="1560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09</w:t>
            </w:r>
          </w:p>
        </w:tc>
      </w:tr>
      <w:tr w:rsidR="00267334" w:rsidTr="00911FAE">
        <w:tc>
          <w:tcPr>
            <w:tcW w:w="1809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ce-Aze20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5387" w:type="dxa"/>
          </w:tcPr>
          <w:p w:rsidR="00267334" w:rsidRPr="00F51EEF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GCCAGCCGAAGTGTGGATGTAACTAGC</w:t>
            </w:r>
          </w:p>
        </w:tc>
        <w:tc>
          <w:tcPr>
            <w:tcW w:w="1560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4</w:t>
            </w:r>
          </w:p>
        </w:tc>
      </w:tr>
      <w:tr w:rsidR="00267334" w:rsidTr="00911FAE">
        <w:tc>
          <w:tcPr>
            <w:tcW w:w="1809" w:type="dxa"/>
          </w:tcPr>
          <w:p w:rsidR="00267334" w:rsidRPr="00BF3625" w:rsidRDefault="00267334" w:rsidP="00911FA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F36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3025</w:t>
            </w:r>
          </w:p>
        </w:tc>
        <w:tc>
          <w:tcPr>
            <w:tcW w:w="5387" w:type="dxa"/>
          </w:tcPr>
          <w:p w:rsidR="00267334" w:rsidRPr="00F51EEF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67334" w:rsidTr="00911FAE">
        <w:tc>
          <w:tcPr>
            <w:tcW w:w="1809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D-Flex-F1</w:t>
            </w:r>
            <w:r w:rsidRPr="00D77D0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,d</w:t>
            </w:r>
          </w:p>
        </w:tc>
        <w:tc>
          <w:tcPr>
            <w:tcW w:w="5387" w:type="dxa"/>
          </w:tcPr>
          <w:p w:rsidR="00267334" w:rsidRPr="00F51EEF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GGAGAGCTAAACGTCTTGG</w:t>
            </w:r>
          </w:p>
        </w:tc>
        <w:tc>
          <w:tcPr>
            <w:tcW w:w="1560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57</w:t>
            </w:r>
          </w:p>
        </w:tc>
      </w:tr>
      <w:tr w:rsidR="00267334" w:rsidTr="00911FAE">
        <w:tc>
          <w:tcPr>
            <w:tcW w:w="1809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ce-Flex1</w:t>
            </w:r>
            <w:r w:rsidRPr="00D77D0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,</w:t>
            </w:r>
            <w:r w:rsidRPr="00BF362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5387" w:type="dxa"/>
          </w:tcPr>
          <w:p w:rsidR="00267334" w:rsidRPr="00F51EEF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CATAAGCTGCTTGAGCTTAGCC</w:t>
            </w:r>
          </w:p>
        </w:tc>
        <w:tc>
          <w:tcPr>
            <w:tcW w:w="1560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4</w:t>
            </w:r>
          </w:p>
        </w:tc>
      </w:tr>
      <w:tr w:rsidR="00267334" w:rsidTr="00911FAE">
        <w:tc>
          <w:tcPr>
            <w:tcW w:w="1809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ace-Flex1</w:t>
            </w:r>
            <w:r w:rsidRPr="00D77D0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,</w:t>
            </w:r>
            <w:r w:rsidRPr="00BF362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5387" w:type="dxa"/>
          </w:tcPr>
          <w:p w:rsidR="00267334" w:rsidRPr="00F51EEF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3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AAGGATGTCTGGGGCCTCACGAC</w:t>
            </w:r>
          </w:p>
        </w:tc>
        <w:tc>
          <w:tcPr>
            <w:tcW w:w="1560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3</w:t>
            </w:r>
          </w:p>
        </w:tc>
      </w:tr>
      <w:tr w:rsidR="00267334" w:rsidTr="00911FAE">
        <w:tc>
          <w:tcPr>
            <w:tcW w:w="1809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25-F2</w:t>
            </w:r>
          </w:p>
        </w:tc>
        <w:tc>
          <w:tcPr>
            <w:tcW w:w="5387" w:type="dxa"/>
          </w:tcPr>
          <w:p w:rsidR="00267334" w:rsidRPr="00F51EEF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ATTCCTCTTCAATACTTTGGC</w:t>
            </w:r>
          </w:p>
        </w:tc>
        <w:tc>
          <w:tcPr>
            <w:tcW w:w="1560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62</w:t>
            </w:r>
          </w:p>
        </w:tc>
      </w:tr>
      <w:tr w:rsidR="00267334" w:rsidTr="00911FAE">
        <w:tc>
          <w:tcPr>
            <w:tcW w:w="1809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25-R2</w:t>
            </w:r>
          </w:p>
        </w:tc>
        <w:tc>
          <w:tcPr>
            <w:tcW w:w="5387" w:type="dxa"/>
          </w:tcPr>
          <w:p w:rsidR="00267334" w:rsidRPr="00F51EEF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TTTAGATAACCTCCATCCGC</w:t>
            </w:r>
          </w:p>
        </w:tc>
        <w:tc>
          <w:tcPr>
            <w:tcW w:w="1560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79</w:t>
            </w:r>
          </w:p>
        </w:tc>
      </w:tr>
      <w:tr w:rsidR="00267334" w:rsidTr="00911FAE">
        <w:tc>
          <w:tcPr>
            <w:tcW w:w="1809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25-F3</w:t>
            </w:r>
          </w:p>
        </w:tc>
        <w:tc>
          <w:tcPr>
            <w:tcW w:w="5387" w:type="dxa"/>
          </w:tcPr>
          <w:p w:rsidR="00267334" w:rsidRPr="00F51EEF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CAGAAGAAGCACACTGCAG</w:t>
            </w:r>
          </w:p>
        </w:tc>
        <w:tc>
          <w:tcPr>
            <w:tcW w:w="1560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10</w:t>
            </w:r>
          </w:p>
        </w:tc>
      </w:tr>
      <w:tr w:rsidR="00267334" w:rsidTr="00911FAE">
        <w:tc>
          <w:tcPr>
            <w:tcW w:w="1809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25-R3</w:t>
            </w:r>
          </w:p>
        </w:tc>
        <w:tc>
          <w:tcPr>
            <w:tcW w:w="5387" w:type="dxa"/>
          </w:tcPr>
          <w:p w:rsidR="00267334" w:rsidRPr="00F51EEF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GACTTCATGAATAGGAAGA</w:t>
            </w:r>
          </w:p>
        </w:tc>
        <w:tc>
          <w:tcPr>
            <w:tcW w:w="1560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60</w:t>
            </w:r>
          </w:p>
        </w:tc>
      </w:tr>
      <w:tr w:rsidR="00267334" w:rsidTr="00911FAE">
        <w:tc>
          <w:tcPr>
            <w:tcW w:w="1809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25-F4</w:t>
            </w:r>
          </w:p>
        </w:tc>
        <w:tc>
          <w:tcPr>
            <w:tcW w:w="5387" w:type="dxa"/>
          </w:tcPr>
          <w:p w:rsidR="00267334" w:rsidRPr="00F51EEF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TGATGACTGGGAGACGAAGC</w:t>
            </w:r>
          </w:p>
        </w:tc>
        <w:tc>
          <w:tcPr>
            <w:tcW w:w="1560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14</w:t>
            </w:r>
          </w:p>
        </w:tc>
      </w:tr>
      <w:tr w:rsidR="00267334" w:rsidTr="00911FAE">
        <w:tc>
          <w:tcPr>
            <w:tcW w:w="1809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3025-R4</w:t>
            </w:r>
          </w:p>
        </w:tc>
        <w:tc>
          <w:tcPr>
            <w:tcW w:w="5387" w:type="dxa"/>
          </w:tcPr>
          <w:p w:rsidR="00267334" w:rsidRPr="00F51EEF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CCTTCCCCGTCTCCTGAGA</w:t>
            </w:r>
          </w:p>
        </w:tc>
        <w:tc>
          <w:tcPr>
            <w:tcW w:w="1560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18</w:t>
            </w:r>
          </w:p>
        </w:tc>
      </w:tr>
      <w:tr w:rsidR="00267334" w:rsidTr="00911FAE">
        <w:tc>
          <w:tcPr>
            <w:tcW w:w="1809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25-F5</w:t>
            </w:r>
          </w:p>
        </w:tc>
        <w:tc>
          <w:tcPr>
            <w:tcW w:w="5387" w:type="dxa"/>
          </w:tcPr>
          <w:p w:rsidR="00267334" w:rsidRPr="00F51EEF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GTGCTATGCTGGCTACCCA</w:t>
            </w:r>
          </w:p>
        </w:tc>
        <w:tc>
          <w:tcPr>
            <w:tcW w:w="1560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26</w:t>
            </w:r>
          </w:p>
        </w:tc>
      </w:tr>
      <w:tr w:rsidR="00267334" w:rsidTr="00911FAE">
        <w:tc>
          <w:tcPr>
            <w:tcW w:w="1809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25-R5</w:t>
            </w:r>
          </w:p>
        </w:tc>
        <w:tc>
          <w:tcPr>
            <w:tcW w:w="5387" w:type="dxa"/>
          </w:tcPr>
          <w:p w:rsidR="00267334" w:rsidRPr="00F51EEF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CAACAGCCCCAAACTCTT</w:t>
            </w:r>
          </w:p>
        </w:tc>
        <w:tc>
          <w:tcPr>
            <w:tcW w:w="1560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68</w:t>
            </w:r>
          </w:p>
        </w:tc>
      </w:tr>
      <w:tr w:rsidR="00267334" w:rsidTr="00911FAE">
        <w:tc>
          <w:tcPr>
            <w:tcW w:w="1809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25-F6</w:t>
            </w:r>
          </w:p>
        </w:tc>
        <w:tc>
          <w:tcPr>
            <w:tcW w:w="5387" w:type="dxa"/>
          </w:tcPr>
          <w:p w:rsidR="00267334" w:rsidRPr="00F51EEF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CGACCTCTCTCTTTGGGG</w:t>
            </w:r>
          </w:p>
        </w:tc>
        <w:tc>
          <w:tcPr>
            <w:tcW w:w="1560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65</w:t>
            </w:r>
          </w:p>
        </w:tc>
      </w:tr>
      <w:tr w:rsidR="00267334" w:rsidTr="00911FAE">
        <w:tc>
          <w:tcPr>
            <w:tcW w:w="1809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25-R6</w:t>
            </w:r>
          </w:p>
        </w:tc>
        <w:tc>
          <w:tcPr>
            <w:tcW w:w="5387" w:type="dxa"/>
          </w:tcPr>
          <w:p w:rsidR="00267334" w:rsidRPr="00F51EEF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CTATACTTGAAACCATTATG</w:t>
            </w:r>
          </w:p>
        </w:tc>
        <w:tc>
          <w:tcPr>
            <w:tcW w:w="1560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10</w:t>
            </w:r>
          </w:p>
        </w:tc>
      </w:tr>
      <w:tr w:rsidR="00267334" w:rsidTr="00911FAE">
        <w:tc>
          <w:tcPr>
            <w:tcW w:w="1809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25-F7</w:t>
            </w:r>
          </w:p>
        </w:tc>
        <w:tc>
          <w:tcPr>
            <w:tcW w:w="5387" w:type="dxa"/>
          </w:tcPr>
          <w:p w:rsidR="00267334" w:rsidRPr="00F51EEF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GTTAATAGGGATGAGGCT</w:t>
            </w:r>
          </w:p>
        </w:tc>
        <w:tc>
          <w:tcPr>
            <w:tcW w:w="1560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9</w:t>
            </w:r>
          </w:p>
        </w:tc>
      </w:tr>
      <w:tr w:rsidR="00267334" w:rsidTr="00911FAE">
        <w:tc>
          <w:tcPr>
            <w:tcW w:w="1809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25-R7</w:t>
            </w:r>
          </w:p>
        </w:tc>
        <w:tc>
          <w:tcPr>
            <w:tcW w:w="5387" w:type="dxa"/>
          </w:tcPr>
          <w:p w:rsidR="00267334" w:rsidRPr="00F51EEF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GAACGGAGGGCTCAACTT</w:t>
            </w:r>
          </w:p>
        </w:tc>
        <w:tc>
          <w:tcPr>
            <w:tcW w:w="1560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35</w:t>
            </w:r>
          </w:p>
        </w:tc>
      </w:tr>
      <w:tr w:rsidR="00267334" w:rsidTr="00911FAE">
        <w:tc>
          <w:tcPr>
            <w:tcW w:w="1809" w:type="dxa"/>
          </w:tcPr>
          <w:p w:rsidR="00267334" w:rsidRPr="00D77D0E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7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D-prime</w:t>
            </w:r>
          </w:p>
        </w:tc>
        <w:tc>
          <w:tcPr>
            <w:tcW w:w="5387" w:type="dxa"/>
          </w:tcPr>
          <w:p w:rsidR="00267334" w:rsidRPr="00D77D0E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7D0E">
              <w:rPr>
                <w:rFonts w:ascii="Times New Roman" w:hAnsi="Times New Roman" w:cs="Times New Roman"/>
                <w:sz w:val="24"/>
                <w:szCs w:val="24"/>
              </w:rPr>
              <w:t>CACTGGCGGCCGCTCGAGCATGTAC</w:t>
            </w:r>
          </w:p>
        </w:tc>
        <w:tc>
          <w:tcPr>
            <w:tcW w:w="1560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'end</w:t>
            </w:r>
          </w:p>
        </w:tc>
      </w:tr>
      <w:tr w:rsidR="00267334" w:rsidTr="00911FAE">
        <w:tc>
          <w:tcPr>
            <w:tcW w:w="1809" w:type="dxa"/>
          </w:tcPr>
          <w:p w:rsidR="00267334" w:rsidRPr="00D77D0E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7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D-polyT</w:t>
            </w:r>
          </w:p>
        </w:tc>
        <w:tc>
          <w:tcPr>
            <w:tcW w:w="5387" w:type="dxa"/>
          </w:tcPr>
          <w:p w:rsidR="00267334" w:rsidRPr="00D77D0E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7D0E">
              <w:rPr>
                <w:rFonts w:ascii="Times New Roman" w:hAnsi="Times New Roman" w:cs="Times New Roman"/>
                <w:sz w:val="24"/>
                <w:szCs w:val="24"/>
              </w:rPr>
              <w:t>CACTGGCGGCCGCTCGAGCATGTAC(T)</w:t>
            </w:r>
            <w:r w:rsidRPr="00D77D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 w:rsidRPr="00D77D0E">
              <w:rPr>
                <w:rFonts w:ascii="Times New Roman" w:hAnsi="Times New Roman" w:cs="Times New Roman"/>
                <w:sz w:val="24"/>
                <w:szCs w:val="24"/>
              </w:rPr>
              <w:t>NN</w:t>
            </w:r>
          </w:p>
        </w:tc>
        <w:tc>
          <w:tcPr>
            <w:tcW w:w="1560" w:type="dxa"/>
          </w:tcPr>
          <w:p w:rsidR="00267334" w:rsidRDefault="00267334" w:rsidP="00911F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'end</w:t>
            </w:r>
          </w:p>
        </w:tc>
      </w:tr>
    </w:tbl>
    <w:p w:rsidR="00267334" w:rsidRDefault="00267334" w:rsidP="0026733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77D0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D77D0E">
        <w:rPr>
          <w:rFonts w:ascii="Times New Roman" w:hAnsi="Times New Roman" w:cs="Times New Roman"/>
          <w:sz w:val="24"/>
          <w:szCs w:val="24"/>
          <w:lang w:val="en-US"/>
        </w:rPr>
        <w:t xml:space="preserve"> Positions on the genomes of Aze204, Pair or 13025 agents, as indicated</w:t>
      </w:r>
    </w:p>
    <w:p w:rsidR="00267334" w:rsidRDefault="00267334" w:rsidP="0026733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7404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D77D0E">
        <w:rPr>
          <w:rFonts w:ascii="Times New Roman" w:hAnsi="Times New Roman" w:cs="Times New Roman"/>
          <w:sz w:val="24"/>
          <w:szCs w:val="24"/>
          <w:lang w:val="en-US"/>
        </w:rPr>
        <w:t xml:space="preserve"> In conjunction with LD prime prim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267334" w:rsidRDefault="00267334" w:rsidP="0026733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77D0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D77D0E">
        <w:rPr>
          <w:rFonts w:ascii="Times New Roman" w:hAnsi="Times New Roman" w:cs="Times New Roman"/>
          <w:sz w:val="24"/>
          <w:szCs w:val="24"/>
          <w:lang w:val="en-US"/>
        </w:rPr>
        <w:t xml:space="preserve"> This reverse primer was used in conjunction with the universal primer provided by the 5’ RACE kit (Takara Bio Europe/Clontech).</w:t>
      </w:r>
    </w:p>
    <w:p w:rsidR="00267334" w:rsidRDefault="00267334" w:rsidP="0026733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7404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se primers were also used for the amplification of Pair agent.</w:t>
      </w:r>
    </w:p>
    <w:p w:rsidR="009B0C14" w:rsidRPr="00267334" w:rsidRDefault="009B0C14">
      <w:pPr>
        <w:rPr>
          <w:lang w:val="en-US"/>
        </w:rPr>
      </w:pPr>
    </w:p>
    <w:sectPr w:rsidR="009B0C14" w:rsidRPr="00267334" w:rsidSect="009B0C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267334"/>
    <w:rsid w:val="00020E1F"/>
    <w:rsid w:val="000230D3"/>
    <w:rsid w:val="000246CA"/>
    <w:rsid w:val="000C3F32"/>
    <w:rsid w:val="000F1402"/>
    <w:rsid w:val="000F1814"/>
    <w:rsid w:val="000F59F4"/>
    <w:rsid w:val="001763CD"/>
    <w:rsid w:val="00230427"/>
    <w:rsid w:val="00267334"/>
    <w:rsid w:val="002D3926"/>
    <w:rsid w:val="002E2A2A"/>
    <w:rsid w:val="00321DB4"/>
    <w:rsid w:val="0038045F"/>
    <w:rsid w:val="00382480"/>
    <w:rsid w:val="003A658E"/>
    <w:rsid w:val="00431446"/>
    <w:rsid w:val="0046325C"/>
    <w:rsid w:val="004A648A"/>
    <w:rsid w:val="004B6B5D"/>
    <w:rsid w:val="004E209D"/>
    <w:rsid w:val="004E2962"/>
    <w:rsid w:val="004F4576"/>
    <w:rsid w:val="004F4F42"/>
    <w:rsid w:val="00507652"/>
    <w:rsid w:val="00507CCA"/>
    <w:rsid w:val="0051142A"/>
    <w:rsid w:val="00525D05"/>
    <w:rsid w:val="00547696"/>
    <w:rsid w:val="005507D7"/>
    <w:rsid w:val="00645CAE"/>
    <w:rsid w:val="006615E7"/>
    <w:rsid w:val="006A53E9"/>
    <w:rsid w:val="006D0A2B"/>
    <w:rsid w:val="0073299C"/>
    <w:rsid w:val="00762E01"/>
    <w:rsid w:val="007852EE"/>
    <w:rsid w:val="007A6EE4"/>
    <w:rsid w:val="007C594D"/>
    <w:rsid w:val="008720B4"/>
    <w:rsid w:val="008A4A2D"/>
    <w:rsid w:val="008B5EBC"/>
    <w:rsid w:val="009335AA"/>
    <w:rsid w:val="009611A7"/>
    <w:rsid w:val="00966227"/>
    <w:rsid w:val="00972813"/>
    <w:rsid w:val="009940D4"/>
    <w:rsid w:val="009B0C14"/>
    <w:rsid w:val="00A111CC"/>
    <w:rsid w:val="00A27BD5"/>
    <w:rsid w:val="00A64A28"/>
    <w:rsid w:val="00A95B52"/>
    <w:rsid w:val="00AB248F"/>
    <w:rsid w:val="00AB6987"/>
    <w:rsid w:val="00AE68E1"/>
    <w:rsid w:val="00B17783"/>
    <w:rsid w:val="00B449B5"/>
    <w:rsid w:val="00B70F57"/>
    <w:rsid w:val="00BA078C"/>
    <w:rsid w:val="00CA20C8"/>
    <w:rsid w:val="00D33CAF"/>
    <w:rsid w:val="00D37428"/>
    <w:rsid w:val="00D42F81"/>
    <w:rsid w:val="00D44686"/>
    <w:rsid w:val="00D639B5"/>
    <w:rsid w:val="00D82050"/>
    <w:rsid w:val="00E0097E"/>
    <w:rsid w:val="00E15C47"/>
    <w:rsid w:val="00E44D6E"/>
    <w:rsid w:val="00E64515"/>
    <w:rsid w:val="00E82663"/>
    <w:rsid w:val="00E86A80"/>
    <w:rsid w:val="00E901DE"/>
    <w:rsid w:val="00E9111A"/>
    <w:rsid w:val="00E93C8F"/>
    <w:rsid w:val="00EB7582"/>
    <w:rsid w:val="00EC646A"/>
    <w:rsid w:val="00ED5B29"/>
    <w:rsid w:val="00F118CF"/>
    <w:rsid w:val="00F1672B"/>
    <w:rsid w:val="00F17056"/>
    <w:rsid w:val="00F34DD6"/>
    <w:rsid w:val="00F47EDD"/>
    <w:rsid w:val="00FB18C9"/>
    <w:rsid w:val="00FD4C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33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673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8</Words>
  <Characters>1420</Characters>
  <Application>Microsoft Office Word</Application>
  <DocSecurity>0</DocSecurity>
  <Lines>11</Lines>
  <Paragraphs>3</Paragraphs>
  <ScaleCrop>false</ScaleCrop>
  <Company>Hewlett-Packard Company</Company>
  <LinksUpToDate>false</LinksUpToDate>
  <CharactersWithSpaces>16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rais</dc:creator>
  <cp:lastModifiedBy>amarais</cp:lastModifiedBy>
  <cp:revision>2</cp:revision>
  <dcterms:created xsi:type="dcterms:W3CDTF">2015-02-06T10:39:00Z</dcterms:created>
  <dcterms:modified xsi:type="dcterms:W3CDTF">2015-02-06T10:42:00Z</dcterms:modified>
</cp:coreProperties>
</file>